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A4A1F" w14:textId="30B35292" w:rsidR="00861DB2" w:rsidRPr="0007122F" w:rsidRDefault="00D945EE" w:rsidP="00861DB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503594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upplementary</w:t>
      </w:r>
      <w:r w:rsidRPr="000712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1DB2" w:rsidRPr="0007122F">
        <w:rPr>
          <w:rFonts w:ascii="Times New Roman" w:hAnsi="Times New Roman" w:cs="Times New Roman"/>
          <w:sz w:val="24"/>
          <w:szCs w:val="24"/>
          <w:lang w:val="en-US"/>
        </w:rPr>
        <w:t xml:space="preserve">Table 2. </w:t>
      </w:r>
      <w:bookmarkEnd w:id="0"/>
      <w:r w:rsidR="00861DB2" w:rsidRPr="0007122F">
        <w:rPr>
          <w:rFonts w:ascii="Times New Roman" w:hAnsi="Times New Roman" w:cs="Times New Roman"/>
          <w:sz w:val="24"/>
          <w:szCs w:val="24"/>
          <w:lang w:val="en-US"/>
        </w:rPr>
        <w:t>The 12 topics covered in the Italian Dietary Guidelines for Healthy Eating</w:t>
      </w:r>
    </w:p>
    <w:tbl>
      <w:tblPr>
        <w:tblStyle w:val="Grigliatabellachiar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8210"/>
      </w:tblGrid>
      <w:tr w:rsidR="00861DB2" w:rsidRPr="00D945EE" w14:paraId="7F2A9F3F" w14:textId="77777777" w:rsidTr="00992D58">
        <w:tc>
          <w:tcPr>
            <w:tcW w:w="8210" w:type="dxa"/>
          </w:tcPr>
          <w:p w14:paraId="2DAA73D6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bookmarkStart w:id="2" w:name="_Hlk158638363"/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Control your weight and stay physically active</w:t>
            </w:r>
          </w:p>
        </w:tc>
      </w:tr>
      <w:tr w:rsidR="00861DB2" w:rsidRPr="001771A7" w14:paraId="37670D12" w14:textId="77777777" w:rsidTr="00992D58">
        <w:tc>
          <w:tcPr>
            <w:tcW w:w="8210" w:type="dxa"/>
          </w:tcPr>
          <w:p w14:paraId="212C312B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More fruits and vegetables</w:t>
            </w:r>
          </w:p>
        </w:tc>
      </w:tr>
      <w:tr w:rsidR="00861DB2" w:rsidRPr="00D945EE" w14:paraId="07110025" w14:textId="77777777" w:rsidTr="00992D58">
        <w:tc>
          <w:tcPr>
            <w:tcW w:w="8210" w:type="dxa"/>
          </w:tcPr>
          <w:p w14:paraId="076D4C33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More whole grains and legumes</w:t>
            </w:r>
          </w:p>
        </w:tc>
      </w:tr>
      <w:tr w:rsidR="00861DB2" w:rsidRPr="00D945EE" w14:paraId="4096E0F2" w14:textId="77777777" w:rsidTr="00992D58">
        <w:tc>
          <w:tcPr>
            <w:tcW w:w="8210" w:type="dxa"/>
          </w:tcPr>
          <w:p w14:paraId="323F4716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Drink plenty of water every day</w:t>
            </w:r>
          </w:p>
        </w:tc>
      </w:tr>
      <w:tr w:rsidR="00861DB2" w:rsidRPr="00D945EE" w14:paraId="01C0344C" w14:textId="77777777" w:rsidTr="00992D58">
        <w:tc>
          <w:tcPr>
            <w:tcW w:w="8210" w:type="dxa"/>
          </w:tcPr>
          <w:p w14:paraId="77408877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Fats: choose which ones and limit the amount</w:t>
            </w:r>
          </w:p>
        </w:tc>
      </w:tr>
      <w:tr w:rsidR="00861DB2" w:rsidRPr="00D945EE" w14:paraId="1665253E" w14:textId="77777777" w:rsidTr="00992D58">
        <w:tc>
          <w:tcPr>
            <w:tcW w:w="8210" w:type="dxa"/>
          </w:tcPr>
          <w:p w14:paraId="45A2ECD9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Sugars, sweets, and sugary drinks: less is better</w:t>
            </w:r>
          </w:p>
        </w:tc>
      </w:tr>
      <w:tr w:rsidR="00861DB2" w:rsidRPr="001771A7" w14:paraId="127644CE" w14:textId="77777777" w:rsidTr="00992D58">
        <w:tc>
          <w:tcPr>
            <w:tcW w:w="8210" w:type="dxa"/>
          </w:tcPr>
          <w:p w14:paraId="41526EED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Salt: less is better</w:t>
            </w:r>
          </w:p>
        </w:tc>
      </w:tr>
      <w:tr w:rsidR="00861DB2" w:rsidRPr="00D945EE" w14:paraId="7D351665" w14:textId="77777777" w:rsidTr="00992D58">
        <w:tc>
          <w:tcPr>
            <w:tcW w:w="8210" w:type="dxa"/>
          </w:tcPr>
          <w:p w14:paraId="5E3A49FB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Alcoholic beverages: as little as possible</w:t>
            </w:r>
          </w:p>
        </w:tc>
      </w:tr>
      <w:tr w:rsidR="00861DB2" w:rsidRPr="00D945EE" w14:paraId="09CA7540" w14:textId="77777777" w:rsidTr="00992D58">
        <w:tc>
          <w:tcPr>
            <w:tcW w:w="8210" w:type="dxa"/>
          </w:tcPr>
          <w:p w14:paraId="78A91653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Vary your diet: how and why</w:t>
            </w:r>
          </w:p>
        </w:tc>
      </w:tr>
      <w:tr w:rsidR="00861DB2" w:rsidRPr="001771A7" w14:paraId="37744F23" w14:textId="77777777" w:rsidTr="00992D58">
        <w:tc>
          <w:tcPr>
            <w:tcW w:w="8210" w:type="dxa"/>
          </w:tcPr>
          <w:p w14:paraId="3700DEE9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Special tips</w:t>
            </w:r>
          </w:p>
        </w:tc>
      </w:tr>
      <w:tr w:rsidR="00861DB2" w:rsidRPr="00D945EE" w14:paraId="76F8BA23" w14:textId="77777777" w:rsidTr="00992D58">
        <w:tc>
          <w:tcPr>
            <w:tcW w:w="8210" w:type="dxa"/>
          </w:tcPr>
          <w:p w14:paraId="040CB7ED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Beware of diets and the use of supplements without any scientific basis</w:t>
            </w: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food safety is also up to you</w:t>
            </w:r>
          </w:p>
        </w:tc>
      </w:tr>
      <w:tr w:rsidR="00861DB2" w:rsidRPr="00D945EE" w14:paraId="77641052" w14:textId="77777777" w:rsidTr="00992D58">
        <w:tc>
          <w:tcPr>
            <w:tcW w:w="8210" w:type="dxa"/>
          </w:tcPr>
          <w:p w14:paraId="3F09D603" w14:textId="77777777" w:rsidR="00861DB2" w:rsidRPr="001771A7" w:rsidRDefault="00861DB2" w:rsidP="00861DB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771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Sustainability of diets: we can all contribute</w:t>
            </w:r>
          </w:p>
        </w:tc>
      </w:tr>
      <w:bookmarkEnd w:id="2"/>
    </w:tbl>
    <w:p w14:paraId="5E590E02" w14:textId="6FBA5999" w:rsidR="000470C9" w:rsidRPr="007D4ACC" w:rsidRDefault="000470C9" w:rsidP="007D4A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470C9" w:rsidRPr="007D4ACC" w:rsidSect="008345A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02212"/>
    <w:multiLevelType w:val="hybridMultilevel"/>
    <w:tmpl w:val="1E7A8D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B4643"/>
    <w:multiLevelType w:val="multilevel"/>
    <w:tmpl w:val="71FEBC54"/>
    <w:lvl w:ilvl="0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432E04BC"/>
    <w:multiLevelType w:val="hybridMultilevel"/>
    <w:tmpl w:val="28F0E8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DB2"/>
    <w:rsid w:val="00022170"/>
    <w:rsid w:val="000470C9"/>
    <w:rsid w:val="001710CD"/>
    <w:rsid w:val="00272B14"/>
    <w:rsid w:val="00532A4F"/>
    <w:rsid w:val="006F56DC"/>
    <w:rsid w:val="00741B73"/>
    <w:rsid w:val="007D4ACC"/>
    <w:rsid w:val="008345AA"/>
    <w:rsid w:val="00861DB2"/>
    <w:rsid w:val="00A47CDE"/>
    <w:rsid w:val="00B73ACD"/>
    <w:rsid w:val="00B74B79"/>
    <w:rsid w:val="00CA05EF"/>
    <w:rsid w:val="00D945EE"/>
    <w:rsid w:val="00E3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FE84C9"/>
  <w14:defaultImageDpi w14:val="32767"/>
  <w15:chartTrackingRefBased/>
  <w15:docId w15:val="{65F982C8-4F71-114E-9815-76DCCCCE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861DB2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61D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customStyle="1" w:styleId="Grigliatabella2">
    <w:name w:val="Griglia tabella2"/>
    <w:basedOn w:val="Tabellanormale"/>
    <w:next w:val="Grigliatabella"/>
    <w:uiPriority w:val="39"/>
    <w:rsid w:val="00861DB2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861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861DB2"/>
    <w:rPr>
      <w:kern w:val="2"/>
      <w:sz w:val="22"/>
      <w:szCs w:val="2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gliatabellachiara1">
    <w:name w:val="Griglia tabella chiara1"/>
    <w:basedOn w:val="Tabellanormale"/>
    <w:next w:val="Grigliatabellachiara"/>
    <w:uiPriority w:val="40"/>
    <w:rsid w:val="00861DB2"/>
    <w:rPr>
      <w:kern w:val="2"/>
      <w:sz w:val="22"/>
      <w:szCs w:val="2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foelenco">
    <w:name w:val="List Paragraph"/>
    <w:basedOn w:val="Normale"/>
    <w:uiPriority w:val="34"/>
    <w:qFormat/>
    <w:rsid w:val="00B74B79"/>
    <w:pPr>
      <w:ind w:left="720"/>
      <w:contextualSpacing/>
    </w:pPr>
  </w:style>
  <w:style w:type="paragraph" w:customStyle="1" w:styleId="Default">
    <w:name w:val="Default"/>
    <w:rsid w:val="00B74B7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ita Ferraretto</cp:lastModifiedBy>
  <cp:revision>5</cp:revision>
  <dcterms:created xsi:type="dcterms:W3CDTF">2024-05-01T12:27:00Z</dcterms:created>
  <dcterms:modified xsi:type="dcterms:W3CDTF">2024-05-0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fd5a7283e7508f9e37f3d351c07f3c210595e3f749cfc4c4522a4b9d4210d</vt:lpwstr>
  </property>
</Properties>
</file>